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48A5F" w14:textId="230BD976" w:rsidR="00C53017" w:rsidRPr="004C740E" w:rsidRDefault="00C53017" w:rsidP="002977C0">
      <w:pPr>
        <w:widowControl/>
        <w:spacing w:beforeLines="100" w:before="312" w:line="360" w:lineRule="auto"/>
        <w:jc w:val="center"/>
        <w:rPr>
          <w:rFonts w:ascii="Times New Roman" w:eastAsia="宋体" w:hAnsi="Times New Roman" w:cs="Times New Roman"/>
          <w:bCs/>
          <w:szCs w:val="20"/>
        </w:rPr>
      </w:pPr>
      <w:r w:rsidRPr="004C740E">
        <w:rPr>
          <w:rFonts w:ascii="Times New Roman" w:eastAsia="宋体" w:hAnsi="Times New Roman" w:cs="Times New Roman"/>
          <w:bCs/>
          <w:szCs w:val="20"/>
        </w:rPr>
        <w:t>Table S</w:t>
      </w:r>
      <w:r w:rsidR="004F6BBF" w:rsidRPr="004C740E">
        <w:rPr>
          <w:rFonts w:ascii="Times New Roman" w:eastAsia="宋体" w:hAnsi="Times New Roman" w:cs="Times New Roman"/>
          <w:bCs/>
          <w:szCs w:val="20"/>
        </w:rPr>
        <w:t>1</w:t>
      </w:r>
      <w:r w:rsidRPr="004C740E">
        <w:rPr>
          <w:rFonts w:ascii="Times New Roman" w:eastAsia="宋体" w:hAnsi="Times New Roman" w:cs="Times New Roman"/>
          <w:bCs/>
          <w:szCs w:val="20"/>
        </w:rPr>
        <w:t xml:space="preserve">. The fatty acid </w:t>
      </w:r>
      <w:r w:rsidR="00644A03" w:rsidRPr="004C740E">
        <w:rPr>
          <w:rFonts w:ascii="Times New Roman" w:eastAsia="宋体" w:hAnsi="Times New Roman" w:cs="Times New Roman"/>
          <w:bCs/>
          <w:szCs w:val="20"/>
        </w:rPr>
        <w:t xml:space="preserve">composition </w:t>
      </w:r>
      <w:r w:rsidRPr="004C740E">
        <w:rPr>
          <w:rFonts w:ascii="Times New Roman" w:eastAsia="宋体" w:hAnsi="Times New Roman" w:cs="Times New Roman"/>
          <w:bCs/>
          <w:szCs w:val="20"/>
        </w:rPr>
        <w:t>of the diets</w:t>
      </w:r>
      <w:r w:rsidR="008C36FF" w:rsidRPr="004C740E">
        <w:rPr>
          <w:rFonts w:ascii="Times New Roman" w:eastAsia="宋体" w:hAnsi="Times New Roman" w:cs="Times New Roman"/>
          <w:bCs/>
          <w:szCs w:val="20"/>
        </w:rPr>
        <w:t xml:space="preserve"> (Percentage, %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103"/>
        <w:gridCol w:w="1056"/>
        <w:gridCol w:w="893"/>
      </w:tblGrid>
      <w:tr w:rsidR="007F17EE" w:rsidRPr="004C740E" w14:paraId="146A5D3B" w14:textId="77777777" w:rsidTr="003C1711">
        <w:trPr>
          <w:trHeight w:val="284"/>
          <w:jc w:val="center"/>
        </w:trPr>
        <w:tc>
          <w:tcPr>
            <w:tcW w:w="0" w:type="auto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5B4D2F6F" w14:textId="13BD9E8E" w:rsidR="007F17EE" w:rsidRPr="004C740E" w:rsidRDefault="005B6672" w:rsidP="002D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Fatty acid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</w:tcPr>
          <w:p w14:paraId="070D9422" w14:textId="35289A20" w:rsidR="007F17EE" w:rsidRPr="004C740E" w:rsidRDefault="007F17EE" w:rsidP="00C544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AIN-93M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</w:tcPr>
          <w:p w14:paraId="2C36888F" w14:textId="5EE325E4" w:rsidR="007F17EE" w:rsidRPr="004C740E" w:rsidRDefault="007F17EE" w:rsidP="00C544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D12451</w:t>
            </w:r>
          </w:p>
        </w:tc>
      </w:tr>
      <w:tr w:rsidR="007F17EE" w:rsidRPr="004C740E" w14:paraId="5E6030F0" w14:textId="77777777" w:rsidTr="003C1711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6943" w14:textId="020183B8" w:rsidR="007F17EE" w:rsidRPr="004C740E" w:rsidRDefault="00B57819" w:rsidP="008C36F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C476B" w14:textId="25E466A9" w:rsidR="007F17EE" w:rsidRPr="004C740E" w:rsidRDefault="007F17EE" w:rsidP="008C36F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FFF01" w14:textId="46432641" w:rsidR="007F17EE" w:rsidRPr="004C740E" w:rsidRDefault="007F17EE" w:rsidP="008C36F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13.0</w:t>
            </w:r>
          </w:p>
        </w:tc>
      </w:tr>
      <w:tr w:rsidR="007F17EE" w:rsidRPr="004C740E" w14:paraId="78E2799A" w14:textId="77777777" w:rsidTr="0000756B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25316" w14:textId="4E99CE71" w:rsidR="007F17EE" w:rsidRPr="004C740E" w:rsidRDefault="00B57819" w:rsidP="00B578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B079" w14:textId="5057DC34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EB9C6" w14:textId="77CE42CF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5.3</w:t>
            </w:r>
          </w:p>
        </w:tc>
      </w:tr>
      <w:tr w:rsidR="007F17EE" w:rsidRPr="004C740E" w14:paraId="24B27673" w14:textId="77777777" w:rsidTr="0000756B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F658" w14:textId="50417BB0" w:rsidR="007F17EE" w:rsidRPr="004C740E" w:rsidRDefault="00B57819" w:rsidP="00B578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6:1 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0E7A" w14:textId="55A790BB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40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01E10" w14:textId="3EE5F284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40E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7F17EE" w:rsidRPr="004C740E" w14:paraId="77916C06" w14:textId="77777777" w:rsidTr="003C1711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6E72D" w14:textId="0FB6B939" w:rsidR="007F17EE" w:rsidRPr="004C740E" w:rsidRDefault="00B57819" w:rsidP="00731E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8:1 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06691" w14:textId="1868279C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858CE" w14:textId="7568D6FE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25.3</w:t>
            </w:r>
          </w:p>
        </w:tc>
      </w:tr>
      <w:tr w:rsidR="007F17EE" w:rsidRPr="004C740E" w14:paraId="6F94D46D" w14:textId="77777777" w:rsidTr="003C1711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A1D97" w14:textId="2BE269FB" w:rsidR="007F17EE" w:rsidRPr="004C740E" w:rsidRDefault="00B57819" w:rsidP="00B578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8:2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1ED1B" w14:textId="6EC43EB2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C7573" w14:textId="1EF28E89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46.8</w:t>
            </w:r>
          </w:p>
        </w:tc>
      </w:tr>
      <w:tr w:rsidR="007F17EE" w:rsidRPr="004C740E" w14:paraId="67EAC2AB" w14:textId="77777777" w:rsidTr="0000756B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14:paraId="3BA6474B" w14:textId="33A1AE06" w:rsidR="007F17EE" w:rsidRPr="004C740E" w:rsidRDefault="00B57819" w:rsidP="00B578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8:3 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14:paraId="37A908BD" w14:textId="79A62740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40E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230389F3" w14:textId="2A099FC9" w:rsidR="007F17EE" w:rsidRPr="004C740E" w:rsidRDefault="007F17EE" w:rsidP="00731E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40E">
              <w:rPr>
                <w:rFonts w:ascii="Times New Roman" w:hAnsi="Times New Roman" w:cs="Times New Roman"/>
                <w:szCs w:val="21"/>
              </w:rPr>
              <w:t>5.9</w:t>
            </w:r>
          </w:p>
        </w:tc>
      </w:tr>
    </w:tbl>
    <w:p w14:paraId="0D7CF482" w14:textId="5E4C7977" w:rsidR="00B1586E" w:rsidRPr="004C740E" w:rsidRDefault="00C53017" w:rsidP="0052196B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szCs w:val="20"/>
        </w:rPr>
      </w:pPr>
      <w:r w:rsidRPr="004C740E">
        <w:rPr>
          <w:rFonts w:ascii="Times New Roman" w:eastAsia="宋体" w:hAnsi="Times New Roman" w:cs="Times New Roman"/>
          <w:bCs/>
          <w:szCs w:val="20"/>
        </w:rPr>
        <w:t xml:space="preserve">Only fatty acids detected in </w:t>
      </w:r>
      <w:r w:rsidR="007F5A61" w:rsidRPr="004C740E">
        <w:rPr>
          <w:rFonts w:ascii="Times New Roman" w:eastAsia="宋体" w:hAnsi="Times New Roman" w:cs="Times New Roman"/>
          <w:bCs/>
          <w:szCs w:val="20"/>
        </w:rPr>
        <w:t>&gt;</w:t>
      </w:r>
      <w:r w:rsidRPr="004C740E">
        <w:rPr>
          <w:rFonts w:ascii="Times New Roman" w:eastAsia="宋体" w:hAnsi="Times New Roman" w:cs="Times New Roman"/>
          <w:bCs/>
          <w:szCs w:val="20"/>
        </w:rPr>
        <w:t xml:space="preserve"> 1% of total fatty acids are shown.</w:t>
      </w:r>
    </w:p>
    <w:p w14:paraId="4BAD0BD2" w14:textId="238B82B0" w:rsidR="001552C5" w:rsidRPr="004C740E" w:rsidRDefault="001552C5" w:rsidP="0052196B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szCs w:val="20"/>
        </w:rPr>
      </w:pPr>
      <w:r w:rsidRPr="004C740E">
        <w:rPr>
          <w:rFonts w:ascii="Times New Roman" w:eastAsia="宋体" w:hAnsi="Times New Roman" w:cs="Times New Roman"/>
          <w:bCs/>
          <w:szCs w:val="20"/>
        </w:rPr>
        <w:t>Table S2. The fatty acid composition of fish oil</w:t>
      </w:r>
    </w:p>
    <w:tbl>
      <w:tblPr>
        <w:tblW w:w="0" w:type="auto"/>
        <w:jc w:val="center"/>
        <w:tblBorders>
          <w:top w:val="single" w:sz="12" w:space="0" w:color="00B050"/>
          <w:bottom w:val="single" w:sz="12" w:space="0" w:color="00B050"/>
        </w:tblBorders>
        <w:tblLook w:val="04A0" w:firstRow="1" w:lastRow="0" w:firstColumn="1" w:lastColumn="0" w:noHBand="0" w:noVBand="1"/>
      </w:tblPr>
      <w:tblGrid>
        <w:gridCol w:w="1062"/>
        <w:gridCol w:w="1505"/>
      </w:tblGrid>
      <w:tr w:rsidR="001552C5" w:rsidRPr="004C740E" w14:paraId="69F5B669" w14:textId="77777777" w:rsidTr="003D18D3">
        <w:trPr>
          <w:jc w:val="center"/>
        </w:trPr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</w:tcPr>
          <w:p w14:paraId="1D621289" w14:textId="4DD7FE31" w:rsidR="001552C5" w:rsidRPr="004C740E" w:rsidRDefault="001552C5" w:rsidP="003D18D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Fatty acid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</w:tcPr>
          <w:p w14:paraId="566DDB20" w14:textId="7DED6AD5" w:rsidR="001552C5" w:rsidRPr="004C740E" w:rsidRDefault="001552C5" w:rsidP="001552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Percentage (%)</w:t>
            </w:r>
          </w:p>
        </w:tc>
      </w:tr>
      <w:tr w:rsidR="001552C5" w:rsidRPr="004C740E" w14:paraId="5E34A87F" w14:textId="77777777" w:rsidTr="003D18D3">
        <w:trPr>
          <w:jc w:val="center"/>
        </w:trPr>
        <w:tc>
          <w:tcPr>
            <w:tcW w:w="0" w:type="auto"/>
            <w:shd w:val="clear" w:color="auto" w:fill="auto"/>
          </w:tcPr>
          <w:p w14:paraId="1263C90B" w14:textId="6CDA7281" w:rsidR="001552C5" w:rsidRPr="004C740E" w:rsidRDefault="001552C5" w:rsidP="001552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C20:4 n-6</w:t>
            </w:r>
          </w:p>
        </w:tc>
        <w:tc>
          <w:tcPr>
            <w:tcW w:w="0" w:type="auto"/>
          </w:tcPr>
          <w:p w14:paraId="192457E1" w14:textId="4CF34701" w:rsidR="001552C5" w:rsidRPr="004C740E" w:rsidRDefault="001552C5" w:rsidP="001552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2.3</w:t>
            </w:r>
          </w:p>
        </w:tc>
      </w:tr>
      <w:tr w:rsidR="001552C5" w:rsidRPr="004C740E" w14:paraId="5EDD8478" w14:textId="77777777" w:rsidTr="003D18D3">
        <w:trPr>
          <w:jc w:val="center"/>
        </w:trPr>
        <w:tc>
          <w:tcPr>
            <w:tcW w:w="0" w:type="auto"/>
            <w:shd w:val="clear" w:color="auto" w:fill="auto"/>
          </w:tcPr>
          <w:p w14:paraId="25310A1F" w14:textId="21203F7E" w:rsidR="001552C5" w:rsidRPr="004C740E" w:rsidRDefault="001552C5" w:rsidP="001552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C20:5 n-3</w:t>
            </w:r>
          </w:p>
        </w:tc>
        <w:tc>
          <w:tcPr>
            <w:tcW w:w="0" w:type="auto"/>
          </w:tcPr>
          <w:p w14:paraId="655E1602" w14:textId="139CC8E6" w:rsidR="001552C5" w:rsidRPr="004C740E" w:rsidRDefault="001552C5" w:rsidP="001552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38.3</w:t>
            </w:r>
          </w:p>
        </w:tc>
      </w:tr>
      <w:tr w:rsidR="001552C5" w:rsidRPr="004C740E" w14:paraId="4F6F2CCC" w14:textId="77777777" w:rsidTr="003D18D3">
        <w:trPr>
          <w:jc w:val="center"/>
        </w:trPr>
        <w:tc>
          <w:tcPr>
            <w:tcW w:w="0" w:type="auto"/>
            <w:shd w:val="clear" w:color="auto" w:fill="auto"/>
          </w:tcPr>
          <w:p w14:paraId="732FD319" w14:textId="4D706C20" w:rsidR="001552C5" w:rsidRPr="004C740E" w:rsidRDefault="001552C5" w:rsidP="001552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C22:1</w:t>
            </w:r>
          </w:p>
        </w:tc>
        <w:tc>
          <w:tcPr>
            <w:tcW w:w="0" w:type="auto"/>
          </w:tcPr>
          <w:p w14:paraId="0CC24851" w14:textId="7ADFE730" w:rsidR="001552C5" w:rsidRPr="004C740E" w:rsidRDefault="001552C5" w:rsidP="001552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4.6</w:t>
            </w:r>
          </w:p>
        </w:tc>
      </w:tr>
      <w:tr w:rsidR="001552C5" w:rsidRPr="004C740E" w14:paraId="25D15A80" w14:textId="77777777" w:rsidTr="003D18D3">
        <w:trPr>
          <w:jc w:val="center"/>
        </w:trPr>
        <w:tc>
          <w:tcPr>
            <w:tcW w:w="0" w:type="auto"/>
            <w:shd w:val="clear" w:color="auto" w:fill="auto"/>
          </w:tcPr>
          <w:p w14:paraId="77165BCF" w14:textId="5DD2D14D" w:rsidR="001552C5" w:rsidRPr="004C740E" w:rsidRDefault="001552C5" w:rsidP="001552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C23:0</w:t>
            </w:r>
          </w:p>
        </w:tc>
        <w:tc>
          <w:tcPr>
            <w:tcW w:w="0" w:type="auto"/>
          </w:tcPr>
          <w:p w14:paraId="2FCCFBE7" w14:textId="617A79E2" w:rsidR="001552C5" w:rsidRPr="004C740E" w:rsidRDefault="001552C5" w:rsidP="001552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2.1</w:t>
            </w:r>
          </w:p>
        </w:tc>
      </w:tr>
      <w:tr w:rsidR="001552C5" w:rsidRPr="004C740E" w14:paraId="6D6F43CB" w14:textId="77777777" w:rsidTr="003D18D3">
        <w:trPr>
          <w:jc w:val="center"/>
        </w:trPr>
        <w:tc>
          <w:tcPr>
            <w:tcW w:w="0" w:type="auto"/>
            <w:shd w:val="clear" w:color="auto" w:fill="auto"/>
          </w:tcPr>
          <w:p w14:paraId="6B89A74E" w14:textId="2BBFEAB7" w:rsidR="001552C5" w:rsidRPr="004C740E" w:rsidRDefault="001552C5" w:rsidP="001552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C22:5 n-6</w:t>
            </w:r>
          </w:p>
        </w:tc>
        <w:tc>
          <w:tcPr>
            <w:tcW w:w="0" w:type="auto"/>
          </w:tcPr>
          <w:p w14:paraId="1AE44E21" w14:textId="30282DC8" w:rsidR="001552C5" w:rsidRPr="004C740E" w:rsidRDefault="001552C5" w:rsidP="001552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1.6</w:t>
            </w:r>
          </w:p>
        </w:tc>
      </w:tr>
      <w:tr w:rsidR="001552C5" w:rsidRPr="004C740E" w14:paraId="3BF626F7" w14:textId="77777777" w:rsidTr="003D18D3">
        <w:trPr>
          <w:jc w:val="center"/>
        </w:trPr>
        <w:tc>
          <w:tcPr>
            <w:tcW w:w="0" w:type="auto"/>
            <w:shd w:val="clear" w:color="auto" w:fill="auto"/>
          </w:tcPr>
          <w:p w14:paraId="6088C100" w14:textId="49B3730B" w:rsidR="001552C5" w:rsidRPr="004C740E" w:rsidRDefault="001552C5" w:rsidP="001552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C22:4 n-6</w:t>
            </w:r>
          </w:p>
        </w:tc>
        <w:tc>
          <w:tcPr>
            <w:tcW w:w="0" w:type="auto"/>
          </w:tcPr>
          <w:p w14:paraId="7960F962" w14:textId="47C844B8" w:rsidR="001552C5" w:rsidRPr="004C740E" w:rsidRDefault="001552C5" w:rsidP="001552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2.8</w:t>
            </w:r>
          </w:p>
        </w:tc>
      </w:tr>
      <w:tr w:rsidR="001552C5" w:rsidRPr="004C740E" w14:paraId="3951385D" w14:textId="77777777" w:rsidTr="003D18D3">
        <w:trPr>
          <w:jc w:val="center"/>
        </w:trPr>
        <w:tc>
          <w:tcPr>
            <w:tcW w:w="0" w:type="auto"/>
            <w:shd w:val="clear" w:color="auto" w:fill="auto"/>
          </w:tcPr>
          <w:p w14:paraId="6D41ACB1" w14:textId="49ACD0CA" w:rsidR="001552C5" w:rsidRPr="004C740E" w:rsidRDefault="001552C5" w:rsidP="001552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C22:6 n-3</w:t>
            </w:r>
          </w:p>
        </w:tc>
        <w:tc>
          <w:tcPr>
            <w:tcW w:w="0" w:type="auto"/>
          </w:tcPr>
          <w:p w14:paraId="0B8AEFC6" w14:textId="54AA6E28" w:rsidR="001552C5" w:rsidRPr="004C740E" w:rsidRDefault="001552C5" w:rsidP="001552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</w:rPr>
              <w:t>48.1</w:t>
            </w:r>
          </w:p>
        </w:tc>
      </w:tr>
    </w:tbl>
    <w:p w14:paraId="7A9365B3" w14:textId="3C9F1775" w:rsidR="001552C5" w:rsidRPr="004C740E" w:rsidRDefault="001552C5" w:rsidP="001552C5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szCs w:val="20"/>
        </w:rPr>
      </w:pPr>
      <w:r w:rsidRPr="004C740E">
        <w:rPr>
          <w:rFonts w:ascii="Times New Roman" w:eastAsia="宋体" w:hAnsi="Times New Roman" w:cs="Times New Roman"/>
          <w:bCs/>
          <w:szCs w:val="20"/>
        </w:rPr>
        <w:t xml:space="preserve">Only fatty acids detected in </w:t>
      </w:r>
      <w:r w:rsidR="00714415" w:rsidRPr="004C740E">
        <w:rPr>
          <w:rFonts w:ascii="Times New Roman" w:eastAsia="宋体" w:hAnsi="Times New Roman" w:cs="Times New Roman"/>
          <w:bCs/>
          <w:szCs w:val="20"/>
        </w:rPr>
        <w:t>&gt;</w:t>
      </w:r>
      <w:r w:rsidRPr="004C740E">
        <w:rPr>
          <w:rFonts w:ascii="Times New Roman" w:eastAsia="宋体" w:hAnsi="Times New Roman" w:cs="Times New Roman"/>
          <w:bCs/>
          <w:szCs w:val="20"/>
        </w:rPr>
        <w:t xml:space="preserve"> 1% of total fatty acids are shown.</w:t>
      </w:r>
    </w:p>
    <w:p w14:paraId="6A60F0A7" w14:textId="1669BFC1" w:rsidR="001552C5" w:rsidRPr="004C740E" w:rsidRDefault="001552C5" w:rsidP="001552C5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szCs w:val="20"/>
        </w:rPr>
      </w:pPr>
      <w:r w:rsidRPr="004C740E">
        <w:rPr>
          <w:rFonts w:ascii="Times New Roman" w:eastAsia="宋体" w:hAnsi="Times New Roman" w:cs="Times New Roman"/>
          <w:bCs/>
          <w:szCs w:val="20"/>
        </w:rPr>
        <w:t>Table S</w:t>
      </w:r>
      <w:r w:rsidR="00714415" w:rsidRPr="004C740E">
        <w:rPr>
          <w:rFonts w:ascii="Times New Roman" w:eastAsia="宋体" w:hAnsi="Times New Roman" w:cs="Times New Roman"/>
          <w:bCs/>
          <w:szCs w:val="20"/>
        </w:rPr>
        <w:t>3</w:t>
      </w:r>
      <w:r w:rsidRPr="004C740E">
        <w:rPr>
          <w:rFonts w:ascii="Times New Roman" w:eastAsia="宋体" w:hAnsi="Times New Roman" w:cs="Times New Roman"/>
          <w:bCs/>
          <w:szCs w:val="20"/>
        </w:rPr>
        <w:t xml:space="preserve">. The fatty acid composition of </w:t>
      </w:r>
      <w:r w:rsidR="004D49B2">
        <w:rPr>
          <w:rFonts w:ascii="Times New Roman" w:eastAsia="宋体" w:hAnsi="Times New Roman" w:cs="Times New Roman"/>
          <w:bCs/>
          <w:szCs w:val="20"/>
        </w:rPr>
        <w:t>perilla oil</w:t>
      </w:r>
    </w:p>
    <w:tbl>
      <w:tblPr>
        <w:tblW w:w="0" w:type="auto"/>
        <w:jc w:val="center"/>
        <w:tblBorders>
          <w:top w:val="single" w:sz="12" w:space="0" w:color="00B050"/>
          <w:bottom w:val="single" w:sz="12" w:space="0" w:color="00B050"/>
        </w:tblBorders>
        <w:tblLook w:val="04A0" w:firstRow="1" w:lastRow="0" w:firstColumn="1" w:lastColumn="0" w:noHBand="0" w:noVBand="1"/>
      </w:tblPr>
      <w:tblGrid>
        <w:gridCol w:w="1103"/>
        <w:gridCol w:w="1505"/>
      </w:tblGrid>
      <w:tr w:rsidR="00714415" w:rsidRPr="004C740E" w14:paraId="44FE31C2" w14:textId="77777777" w:rsidTr="003D18D3">
        <w:trPr>
          <w:jc w:val="center"/>
        </w:trPr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</w:tcPr>
          <w:p w14:paraId="1EBFB284" w14:textId="77777777" w:rsidR="00714415" w:rsidRPr="004C740E" w:rsidRDefault="00714415" w:rsidP="003D18D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Fatty acid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</w:tcPr>
          <w:p w14:paraId="3B303F6E" w14:textId="77777777" w:rsidR="00714415" w:rsidRPr="004C740E" w:rsidRDefault="00714415" w:rsidP="003D18D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eastAsia="宋体" w:hAnsi="Times New Roman" w:cs="Times New Roman"/>
                <w:bCs/>
                <w:szCs w:val="20"/>
              </w:rPr>
              <w:t>Percentage (%)</w:t>
            </w:r>
          </w:p>
        </w:tc>
      </w:tr>
      <w:tr w:rsidR="00714415" w:rsidRPr="004C740E" w14:paraId="02760C8C" w14:textId="77777777" w:rsidTr="00E111D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6C7AE4D" w14:textId="0738FEC5" w:rsidR="00714415" w:rsidRPr="004C740E" w:rsidRDefault="00714415" w:rsidP="0071441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6:0</w:t>
            </w:r>
          </w:p>
        </w:tc>
        <w:tc>
          <w:tcPr>
            <w:tcW w:w="0" w:type="auto"/>
            <w:vAlign w:val="bottom"/>
          </w:tcPr>
          <w:p w14:paraId="15769D1D" w14:textId="0D2EE41E" w:rsidR="00714415" w:rsidRPr="004C740E" w:rsidRDefault="00714415" w:rsidP="0071441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</w:tr>
      <w:tr w:rsidR="00714415" w:rsidRPr="004C740E" w14:paraId="23AFACBE" w14:textId="77777777" w:rsidTr="00E111D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5CC1461" w14:textId="30928111" w:rsidR="00714415" w:rsidRPr="004C740E" w:rsidRDefault="00714415" w:rsidP="0071441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8:0</w:t>
            </w:r>
          </w:p>
        </w:tc>
        <w:tc>
          <w:tcPr>
            <w:tcW w:w="0" w:type="auto"/>
            <w:vAlign w:val="bottom"/>
          </w:tcPr>
          <w:p w14:paraId="01368597" w14:textId="1CB298E9" w:rsidR="00714415" w:rsidRPr="004C740E" w:rsidRDefault="00B57819" w:rsidP="0071441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714415" w:rsidRPr="004C740E"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</w:p>
        </w:tc>
      </w:tr>
      <w:tr w:rsidR="00714415" w:rsidRPr="004C740E" w14:paraId="7AA7F070" w14:textId="77777777" w:rsidTr="00E111D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582B6C4" w14:textId="7F6E372C" w:rsidR="00714415" w:rsidRPr="004C740E" w:rsidRDefault="00714415" w:rsidP="0071441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8:1 n-9</w:t>
            </w:r>
          </w:p>
        </w:tc>
        <w:tc>
          <w:tcPr>
            <w:tcW w:w="0" w:type="auto"/>
            <w:vAlign w:val="bottom"/>
          </w:tcPr>
          <w:p w14:paraId="22AA4F10" w14:textId="45EA56A2" w:rsidR="00714415" w:rsidRPr="004C740E" w:rsidRDefault="00714415" w:rsidP="00B578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B57819" w:rsidRPr="004C740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.7</w:t>
            </w:r>
          </w:p>
        </w:tc>
      </w:tr>
      <w:tr w:rsidR="00714415" w:rsidRPr="004C740E" w14:paraId="236582B0" w14:textId="77777777" w:rsidTr="00E111D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7BFF628" w14:textId="4247968F" w:rsidR="00714415" w:rsidRPr="004C740E" w:rsidRDefault="00714415" w:rsidP="0071441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8:2 n-6</w:t>
            </w:r>
          </w:p>
        </w:tc>
        <w:tc>
          <w:tcPr>
            <w:tcW w:w="0" w:type="auto"/>
            <w:vAlign w:val="bottom"/>
          </w:tcPr>
          <w:p w14:paraId="3A532955" w14:textId="0AB9FF77" w:rsidR="00714415" w:rsidRPr="004C740E" w:rsidRDefault="00714415" w:rsidP="00B578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B57819" w:rsidRPr="004C740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</w:p>
        </w:tc>
      </w:tr>
      <w:tr w:rsidR="00714415" w:rsidRPr="004C740E" w14:paraId="44C48C04" w14:textId="77777777" w:rsidTr="00251B2A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993E9C8" w14:textId="3D7343A1" w:rsidR="00714415" w:rsidRPr="004C740E" w:rsidRDefault="00714415" w:rsidP="0071441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C18:3 n-3</w:t>
            </w:r>
          </w:p>
        </w:tc>
        <w:tc>
          <w:tcPr>
            <w:tcW w:w="0" w:type="auto"/>
            <w:vAlign w:val="bottom"/>
          </w:tcPr>
          <w:p w14:paraId="6A7C7C97" w14:textId="16ADB688" w:rsidR="00714415" w:rsidRPr="004C740E" w:rsidRDefault="00714415" w:rsidP="0071441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0"/>
              </w:rPr>
            </w:pPr>
            <w:r w:rsidRPr="004C740E">
              <w:rPr>
                <w:rFonts w:ascii="Times New Roman" w:hAnsi="Times New Roman" w:cs="Times New Roman"/>
                <w:color w:val="000000"/>
                <w:sz w:val="22"/>
              </w:rPr>
              <w:t>68.4</w:t>
            </w:r>
          </w:p>
        </w:tc>
      </w:tr>
    </w:tbl>
    <w:p w14:paraId="211C2BEE" w14:textId="6635F00E" w:rsidR="001552C5" w:rsidRPr="004C740E" w:rsidRDefault="00714415" w:rsidP="0052196B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szCs w:val="20"/>
        </w:rPr>
      </w:pPr>
      <w:r w:rsidRPr="004C740E">
        <w:rPr>
          <w:rFonts w:ascii="Times New Roman" w:eastAsia="宋体" w:hAnsi="Times New Roman" w:cs="Times New Roman"/>
          <w:bCs/>
          <w:szCs w:val="20"/>
        </w:rPr>
        <w:t>Only fatty acids detected in &gt; 1% of total fatty acids are shown.</w:t>
      </w:r>
      <w:bookmarkStart w:id="0" w:name="_GoBack"/>
      <w:bookmarkEnd w:id="0"/>
    </w:p>
    <w:sectPr w:rsidR="001552C5" w:rsidRPr="004C740E" w:rsidSect="00447ED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CB316" w14:textId="77777777" w:rsidR="00300CCB" w:rsidRDefault="00300CCB" w:rsidP="00BE37E0">
      <w:r>
        <w:separator/>
      </w:r>
    </w:p>
  </w:endnote>
  <w:endnote w:type="continuationSeparator" w:id="0">
    <w:p w14:paraId="3424B3D2" w14:textId="77777777" w:rsidR="00300CCB" w:rsidRDefault="00300CCB" w:rsidP="00BE3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691374"/>
      <w:docPartObj>
        <w:docPartGallery w:val="Page Numbers (Bottom of Page)"/>
        <w:docPartUnique/>
      </w:docPartObj>
    </w:sdtPr>
    <w:sdtEndPr/>
    <w:sdtContent>
      <w:p w14:paraId="29710FA0" w14:textId="1F88DCC1" w:rsidR="00126FAF" w:rsidRDefault="00126FA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49B2" w:rsidRPr="004D49B2">
          <w:rPr>
            <w:noProof/>
            <w:lang w:val="zh-CN"/>
          </w:rPr>
          <w:t>1</w:t>
        </w:r>
        <w:r>
          <w:fldChar w:fldCharType="end"/>
        </w:r>
      </w:p>
    </w:sdtContent>
  </w:sdt>
  <w:p w14:paraId="541355B8" w14:textId="77777777" w:rsidR="00126FAF" w:rsidRDefault="00126FA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27486" w14:textId="77777777" w:rsidR="00300CCB" w:rsidRDefault="00300CCB" w:rsidP="00BE37E0">
      <w:r>
        <w:separator/>
      </w:r>
    </w:p>
  </w:footnote>
  <w:footnote w:type="continuationSeparator" w:id="0">
    <w:p w14:paraId="2FD71B82" w14:textId="77777777" w:rsidR="00300CCB" w:rsidRDefault="00300CCB" w:rsidP="00BE3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Nutr Food Re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6528"/>
    <w:rsid w:val="00002DEA"/>
    <w:rsid w:val="00004C84"/>
    <w:rsid w:val="000067E2"/>
    <w:rsid w:val="00006D3D"/>
    <w:rsid w:val="000115C6"/>
    <w:rsid w:val="000118E8"/>
    <w:rsid w:val="000121EF"/>
    <w:rsid w:val="00013180"/>
    <w:rsid w:val="0001394F"/>
    <w:rsid w:val="00014C2A"/>
    <w:rsid w:val="00015CD8"/>
    <w:rsid w:val="000167EB"/>
    <w:rsid w:val="00017DC2"/>
    <w:rsid w:val="00021C6C"/>
    <w:rsid w:val="00022772"/>
    <w:rsid w:val="00022D37"/>
    <w:rsid w:val="00023161"/>
    <w:rsid w:val="000306A8"/>
    <w:rsid w:val="000317C5"/>
    <w:rsid w:val="00031F09"/>
    <w:rsid w:val="000347F1"/>
    <w:rsid w:val="00034B28"/>
    <w:rsid w:val="00035D2F"/>
    <w:rsid w:val="0004266F"/>
    <w:rsid w:val="0004288C"/>
    <w:rsid w:val="000440E0"/>
    <w:rsid w:val="00044CA8"/>
    <w:rsid w:val="00044FAC"/>
    <w:rsid w:val="000539BC"/>
    <w:rsid w:val="00053BB3"/>
    <w:rsid w:val="00055582"/>
    <w:rsid w:val="0005678A"/>
    <w:rsid w:val="000573AA"/>
    <w:rsid w:val="00060E36"/>
    <w:rsid w:val="000653D1"/>
    <w:rsid w:val="00065F95"/>
    <w:rsid w:val="00071738"/>
    <w:rsid w:val="00072E82"/>
    <w:rsid w:val="00076226"/>
    <w:rsid w:val="000765E7"/>
    <w:rsid w:val="00076B8E"/>
    <w:rsid w:val="0008362B"/>
    <w:rsid w:val="00084EAA"/>
    <w:rsid w:val="0008734A"/>
    <w:rsid w:val="0009480A"/>
    <w:rsid w:val="000A539C"/>
    <w:rsid w:val="000A5AD0"/>
    <w:rsid w:val="000A604C"/>
    <w:rsid w:val="000A687E"/>
    <w:rsid w:val="000A69DB"/>
    <w:rsid w:val="000A6BAB"/>
    <w:rsid w:val="000A6E18"/>
    <w:rsid w:val="000B07E1"/>
    <w:rsid w:val="000B103B"/>
    <w:rsid w:val="000B2A28"/>
    <w:rsid w:val="000B47F4"/>
    <w:rsid w:val="000B5F8A"/>
    <w:rsid w:val="000B661C"/>
    <w:rsid w:val="000B7C21"/>
    <w:rsid w:val="000C024A"/>
    <w:rsid w:val="000C0A5F"/>
    <w:rsid w:val="000C3D3E"/>
    <w:rsid w:val="000C6471"/>
    <w:rsid w:val="000C7FCF"/>
    <w:rsid w:val="000D20FF"/>
    <w:rsid w:val="000D29F9"/>
    <w:rsid w:val="000D55F3"/>
    <w:rsid w:val="000D6ADC"/>
    <w:rsid w:val="000D7B8D"/>
    <w:rsid w:val="000E02B7"/>
    <w:rsid w:val="000E4B7E"/>
    <w:rsid w:val="000E7653"/>
    <w:rsid w:val="000F2B19"/>
    <w:rsid w:val="000F4340"/>
    <w:rsid w:val="000F54BC"/>
    <w:rsid w:val="000F78E2"/>
    <w:rsid w:val="000F7B93"/>
    <w:rsid w:val="00100EDC"/>
    <w:rsid w:val="00102FBB"/>
    <w:rsid w:val="00104887"/>
    <w:rsid w:val="00110156"/>
    <w:rsid w:val="00111CC6"/>
    <w:rsid w:val="00113CDB"/>
    <w:rsid w:val="00113EB3"/>
    <w:rsid w:val="0011535A"/>
    <w:rsid w:val="00115455"/>
    <w:rsid w:val="001205AA"/>
    <w:rsid w:val="00123C41"/>
    <w:rsid w:val="00124E45"/>
    <w:rsid w:val="00126FAF"/>
    <w:rsid w:val="001327B7"/>
    <w:rsid w:val="00132A23"/>
    <w:rsid w:val="00132D6F"/>
    <w:rsid w:val="0013327F"/>
    <w:rsid w:val="001349D2"/>
    <w:rsid w:val="00142D44"/>
    <w:rsid w:val="00144A0D"/>
    <w:rsid w:val="00144A87"/>
    <w:rsid w:val="001455DE"/>
    <w:rsid w:val="00150C66"/>
    <w:rsid w:val="00153369"/>
    <w:rsid w:val="0015450A"/>
    <w:rsid w:val="001552C5"/>
    <w:rsid w:val="001601C0"/>
    <w:rsid w:val="0016036F"/>
    <w:rsid w:val="001631FD"/>
    <w:rsid w:val="0016345C"/>
    <w:rsid w:val="00165962"/>
    <w:rsid w:val="001714E9"/>
    <w:rsid w:val="00171D48"/>
    <w:rsid w:val="001773FD"/>
    <w:rsid w:val="00180802"/>
    <w:rsid w:val="00180ED4"/>
    <w:rsid w:val="001827BB"/>
    <w:rsid w:val="001836C5"/>
    <w:rsid w:val="00191182"/>
    <w:rsid w:val="001925A8"/>
    <w:rsid w:val="00194BDE"/>
    <w:rsid w:val="001955A0"/>
    <w:rsid w:val="001971BF"/>
    <w:rsid w:val="001A04F0"/>
    <w:rsid w:val="001A150B"/>
    <w:rsid w:val="001A215F"/>
    <w:rsid w:val="001A22F6"/>
    <w:rsid w:val="001A486D"/>
    <w:rsid w:val="001A778E"/>
    <w:rsid w:val="001B07D3"/>
    <w:rsid w:val="001B2775"/>
    <w:rsid w:val="001B61FA"/>
    <w:rsid w:val="001B6685"/>
    <w:rsid w:val="001B72FB"/>
    <w:rsid w:val="001C148D"/>
    <w:rsid w:val="001C24C0"/>
    <w:rsid w:val="001C2750"/>
    <w:rsid w:val="001C2FCD"/>
    <w:rsid w:val="001C5487"/>
    <w:rsid w:val="001C7958"/>
    <w:rsid w:val="001D6AFF"/>
    <w:rsid w:val="001E066E"/>
    <w:rsid w:val="001E1BDF"/>
    <w:rsid w:val="001E30BD"/>
    <w:rsid w:val="001E35D2"/>
    <w:rsid w:val="001E4308"/>
    <w:rsid w:val="001F0F6C"/>
    <w:rsid w:val="001F18D4"/>
    <w:rsid w:val="001F57F7"/>
    <w:rsid w:val="001F6AF4"/>
    <w:rsid w:val="00202AB0"/>
    <w:rsid w:val="00202E14"/>
    <w:rsid w:val="00205B2E"/>
    <w:rsid w:val="00205EE8"/>
    <w:rsid w:val="00205F60"/>
    <w:rsid w:val="00210369"/>
    <w:rsid w:val="00211EB5"/>
    <w:rsid w:val="002149F4"/>
    <w:rsid w:val="00216C46"/>
    <w:rsid w:val="00216DE1"/>
    <w:rsid w:val="00217258"/>
    <w:rsid w:val="0022008B"/>
    <w:rsid w:val="00223727"/>
    <w:rsid w:val="00227F71"/>
    <w:rsid w:val="00230B89"/>
    <w:rsid w:val="0023340B"/>
    <w:rsid w:val="00234178"/>
    <w:rsid w:val="00235369"/>
    <w:rsid w:val="00235CE4"/>
    <w:rsid w:val="00236CC5"/>
    <w:rsid w:val="00240426"/>
    <w:rsid w:val="00240877"/>
    <w:rsid w:val="002414E1"/>
    <w:rsid w:val="002435FF"/>
    <w:rsid w:val="00243784"/>
    <w:rsid w:val="0024532C"/>
    <w:rsid w:val="002460F0"/>
    <w:rsid w:val="00250F04"/>
    <w:rsid w:val="00253B74"/>
    <w:rsid w:val="00253BFF"/>
    <w:rsid w:val="002558F8"/>
    <w:rsid w:val="00255CB0"/>
    <w:rsid w:val="00262213"/>
    <w:rsid w:val="00263B08"/>
    <w:rsid w:val="00266CFA"/>
    <w:rsid w:val="00270FAF"/>
    <w:rsid w:val="002714B5"/>
    <w:rsid w:val="00271F21"/>
    <w:rsid w:val="00272EE8"/>
    <w:rsid w:val="00275369"/>
    <w:rsid w:val="00283571"/>
    <w:rsid w:val="00283DC1"/>
    <w:rsid w:val="00286589"/>
    <w:rsid w:val="0029119E"/>
    <w:rsid w:val="00291D28"/>
    <w:rsid w:val="00291F1D"/>
    <w:rsid w:val="00293A83"/>
    <w:rsid w:val="00293FB6"/>
    <w:rsid w:val="00297482"/>
    <w:rsid w:val="002977C0"/>
    <w:rsid w:val="002A3DF6"/>
    <w:rsid w:val="002A5012"/>
    <w:rsid w:val="002A52E1"/>
    <w:rsid w:val="002A7A3A"/>
    <w:rsid w:val="002B07FF"/>
    <w:rsid w:val="002B114C"/>
    <w:rsid w:val="002B1E07"/>
    <w:rsid w:val="002B760A"/>
    <w:rsid w:val="002B7722"/>
    <w:rsid w:val="002C20FF"/>
    <w:rsid w:val="002C3490"/>
    <w:rsid w:val="002C6B05"/>
    <w:rsid w:val="002D090F"/>
    <w:rsid w:val="002D3F56"/>
    <w:rsid w:val="002D4665"/>
    <w:rsid w:val="002D490B"/>
    <w:rsid w:val="002D5750"/>
    <w:rsid w:val="002D5FE7"/>
    <w:rsid w:val="002D7FF1"/>
    <w:rsid w:val="002E1B92"/>
    <w:rsid w:val="002E215D"/>
    <w:rsid w:val="002E48A2"/>
    <w:rsid w:val="002E69CB"/>
    <w:rsid w:val="002E6EE9"/>
    <w:rsid w:val="002F2BCE"/>
    <w:rsid w:val="002F3740"/>
    <w:rsid w:val="002F4DB2"/>
    <w:rsid w:val="00300181"/>
    <w:rsid w:val="00300CCB"/>
    <w:rsid w:val="00305677"/>
    <w:rsid w:val="00306343"/>
    <w:rsid w:val="003075E0"/>
    <w:rsid w:val="00307BBF"/>
    <w:rsid w:val="00311F50"/>
    <w:rsid w:val="003143FD"/>
    <w:rsid w:val="0031548D"/>
    <w:rsid w:val="00317F5A"/>
    <w:rsid w:val="00320335"/>
    <w:rsid w:val="00327CC4"/>
    <w:rsid w:val="00330743"/>
    <w:rsid w:val="0033076A"/>
    <w:rsid w:val="003320F0"/>
    <w:rsid w:val="003374D9"/>
    <w:rsid w:val="0034030C"/>
    <w:rsid w:val="0034162D"/>
    <w:rsid w:val="00343FDF"/>
    <w:rsid w:val="00344DF2"/>
    <w:rsid w:val="00345316"/>
    <w:rsid w:val="00346AF8"/>
    <w:rsid w:val="00346CC9"/>
    <w:rsid w:val="00346D0B"/>
    <w:rsid w:val="00353B58"/>
    <w:rsid w:val="0035542A"/>
    <w:rsid w:val="00360833"/>
    <w:rsid w:val="0036157A"/>
    <w:rsid w:val="003618B0"/>
    <w:rsid w:val="00364882"/>
    <w:rsid w:val="00366E6F"/>
    <w:rsid w:val="00367DB5"/>
    <w:rsid w:val="00367ED9"/>
    <w:rsid w:val="003701D2"/>
    <w:rsid w:val="00370465"/>
    <w:rsid w:val="00371436"/>
    <w:rsid w:val="003717D6"/>
    <w:rsid w:val="0037193D"/>
    <w:rsid w:val="00372E5B"/>
    <w:rsid w:val="00373DCA"/>
    <w:rsid w:val="0037501C"/>
    <w:rsid w:val="00375C4C"/>
    <w:rsid w:val="0037615D"/>
    <w:rsid w:val="00380840"/>
    <w:rsid w:val="003838C5"/>
    <w:rsid w:val="00383974"/>
    <w:rsid w:val="00383FC9"/>
    <w:rsid w:val="00384B3F"/>
    <w:rsid w:val="0038584B"/>
    <w:rsid w:val="00385984"/>
    <w:rsid w:val="00390309"/>
    <w:rsid w:val="003945CA"/>
    <w:rsid w:val="00396526"/>
    <w:rsid w:val="003A0795"/>
    <w:rsid w:val="003A2AA2"/>
    <w:rsid w:val="003A740E"/>
    <w:rsid w:val="003B387D"/>
    <w:rsid w:val="003B5F9B"/>
    <w:rsid w:val="003B69FC"/>
    <w:rsid w:val="003B71E1"/>
    <w:rsid w:val="003C0317"/>
    <w:rsid w:val="003C1711"/>
    <w:rsid w:val="003C1B65"/>
    <w:rsid w:val="003C1F2D"/>
    <w:rsid w:val="003C3169"/>
    <w:rsid w:val="003C4273"/>
    <w:rsid w:val="003C52A8"/>
    <w:rsid w:val="003C617E"/>
    <w:rsid w:val="003C6DDA"/>
    <w:rsid w:val="003C6F26"/>
    <w:rsid w:val="003C737E"/>
    <w:rsid w:val="003D1340"/>
    <w:rsid w:val="003D27AE"/>
    <w:rsid w:val="003D2981"/>
    <w:rsid w:val="003D3A12"/>
    <w:rsid w:val="003D6941"/>
    <w:rsid w:val="003E0F78"/>
    <w:rsid w:val="003E1774"/>
    <w:rsid w:val="003E1C1F"/>
    <w:rsid w:val="003E2191"/>
    <w:rsid w:val="003E4573"/>
    <w:rsid w:val="003E6614"/>
    <w:rsid w:val="003E6DBF"/>
    <w:rsid w:val="003E704C"/>
    <w:rsid w:val="003E7A62"/>
    <w:rsid w:val="003F20E8"/>
    <w:rsid w:val="003F512B"/>
    <w:rsid w:val="00400D61"/>
    <w:rsid w:val="0040323A"/>
    <w:rsid w:val="00404DA0"/>
    <w:rsid w:val="00411B6C"/>
    <w:rsid w:val="00411F2D"/>
    <w:rsid w:val="00412C33"/>
    <w:rsid w:val="004155DA"/>
    <w:rsid w:val="0041562F"/>
    <w:rsid w:val="00422803"/>
    <w:rsid w:val="00425034"/>
    <w:rsid w:val="004254EC"/>
    <w:rsid w:val="00425C8B"/>
    <w:rsid w:val="00426C08"/>
    <w:rsid w:val="00427651"/>
    <w:rsid w:val="00427CFE"/>
    <w:rsid w:val="00427D1D"/>
    <w:rsid w:val="00432A5D"/>
    <w:rsid w:val="00432C08"/>
    <w:rsid w:val="0043582A"/>
    <w:rsid w:val="004360BC"/>
    <w:rsid w:val="00436F84"/>
    <w:rsid w:val="0044039A"/>
    <w:rsid w:val="004466A3"/>
    <w:rsid w:val="0044683F"/>
    <w:rsid w:val="00447D05"/>
    <w:rsid w:val="00447ED1"/>
    <w:rsid w:val="00450F2E"/>
    <w:rsid w:val="004519D5"/>
    <w:rsid w:val="004525F3"/>
    <w:rsid w:val="00454FBD"/>
    <w:rsid w:val="004551CA"/>
    <w:rsid w:val="00455F9A"/>
    <w:rsid w:val="0046078F"/>
    <w:rsid w:val="004614CF"/>
    <w:rsid w:val="004625B7"/>
    <w:rsid w:val="0046592B"/>
    <w:rsid w:val="004659E9"/>
    <w:rsid w:val="00471494"/>
    <w:rsid w:val="004801A5"/>
    <w:rsid w:val="00480B1A"/>
    <w:rsid w:val="00483A72"/>
    <w:rsid w:val="00485B5A"/>
    <w:rsid w:val="00485C95"/>
    <w:rsid w:val="00485D88"/>
    <w:rsid w:val="00487E6E"/>
    <w:rsid w:val="004907D9"/>
    <w:rsid w:val="00492BDF"/>
    <w:rsid w:val="00495097"/>
    <w:rsid w:val="004A055E"/>
    <w:rsid w:val="004A3A39"/>
    <w:rsid w:val="004A6A67"/>
    <w:rsid w:val="004B32A1"/>
    <w:rsid w:val="004B5225"/>
    <w:rsid w:val="004B5675"/>
    <w:rsid w:val="004B5771"/>
    <w:rsid w:val="004B6AA0"/>
    <w:rsid w:val="004B788B"/>
    <w:rsid w:val="004C08DE"/>
    <w:rsid w:val="004C1E76"/>
    <w:rsid w:val="004C44C8"/>
    <w:rsid w:val="004C740E"/>
    <w:rsid w:val="004D0789"/>
    <w:rsid w:val="004D1CC8"/>
    <w:rsid w:val="004D2CFB"/>
    <w:rsid w:val="004D3A9C"/>
    <w:rsid w:val="004D43E5"/>
    <w:rsid w:val="004D49B2"/>
    <w:rsid w:val="004E0E17"/>
    <w:rsid w:val="004E6AF7"/>
    <w:rsid w:val="004E7218"/>
    <w:rsid w:val="004E77CB"/>
    <w:rsid w:val="004F2C43"/>
    <w:rsid w:val="004F309F"/>
    <w:rsid w:val="004F6BBF"/>
    <w:rsid w:val="004F6FF0"/>
    <w:rsid w:val="005035A7"/>
    <w:rsid w:val="0050534C"/>
    <w:rsid w:val="00506380"/>
    <w:rsid w:val="00506A8A"/>
    <w:rsid w:val="005072EC"/>
    <w:rsid w:val="00507589"/>
    <w:rsid w:val="00514081"/>
    <w:rsid w:val="00514410"/>
    <w:rsid w:val="0051454F"/>
    <w:rsid w:val="00514C16"/>
    <w:rsid w:val="00515391"/>
    <w:rsid w:val="005154DE"/>
    <w:rsid w:val="00520277"/>
    <w:rsid w:val="0052196B"/>
    <w:rsid w:val="00522148"/>
    <w:rsid w:val="00530CD1"/>
    <w:rsid w:val="005311A3"/>
    <w:rsid w:val="0053511D"/>
    <w:rsid w:val="005353A1"/>
    <w:rsid w:val="00535668"/>
    <w:rsid w:val="005369A9"/>
    <w:rsid w:val="005432A2"/>
    <w:rsid w:val="00543360"/>
    <w:rsid w:val="0054466D"/>
    <w:rsid w:val="00546427"/>
    <w:rsid w:val="00546B11"/>
    <w:rsid w:val="005476F1"/>
    <w:rsid w:val="00550843"/>
    <w:rsid w:val="0055150B"/>
    <w:rsid w:val="00551C2F"/>
    <w:rsid w:val="00552CCC"/>
    <w:rsid w:val="005553E5"/>
    <w:rsid w:val="00555EB8"/>
    <w:rsid w:val="00556173"/>
    <w:rsid w:val="00556873"/>
    <w:rsid w:val="005577EA"/>
    <w:rsid w:val="00557A6E"/>
    <w:rsid w:val="00560C91"/>
    <w:rsid w:val="005611EA"/>
    <w:rsid w:val="00564071"/>
    <w:rsid w:val="00567468"/>
    <w:rsid w:val="00570162"/>
    <w:rsid w:val="0057045F"/>
    <w:rsid w:val="005707EC"/>
    <w:rsid w:val="00570CDB"/>
    <w:rsid w:val="00572B2C"/>
    <w:rsid w:val="00575A3D"/>
    <w:rsid w:val="00576A92"/>
    <w:rsid w:val="005832D6"/>
    <w:rsid w:val="00583BB0"/>
    <w:rsid w:val="00585123"/>
    <w:rsid w:val="00586828"/>
    <w:rsid w:val="005A18ED"/>
    <w:rsid w:val="005A5F25"/>
    <w:rsid w:val="005A71DD"/>
    <w:rsid w:val="005B27EC"/>
    <w:rsid w:val="005B2C06"/>
    <w:rsid w:val="005B51A2"/>
    <w:rsid w:val="005B65A0"/>
    <w:rsid w:val="005B6672"/>
    <w:rsid w:val="005C0F44"/>
    <w:rsid w:val="005C27AB"/>
    <w:rsid w:val="005C6CFE"/>
    <w:rsid w:val="005D1B59"/>
    <w:rsid w:val="005D25F5"/>
    <w:rsid w:val="005D7503"/>
    <w:rsid w:val="005E2FE3"/>
    <w:rsid w:val="005E536E"/>
    <w:rsid w:val="005E7393"/>
    <w:rsid w:val="005E7535"/>
    <w:rsid w:val="005E767E"/>
    <w:rsid w:val="005F08A8"/>
    <w:rsid w:val="005F30DD"/>
    <w:rsid w:val="005F3D36"/>
    <w:rsid w:val="005F40F4"/>
    <w:rsid w:val="006018B3"/>
    <w:rsid w:val="006048D6"/>
    <w:rsid w:val="0061229A"/>
    <w:rsid w:val="0061284C"/>
    <w:rsid w:val="0061539C"/>
    <w:rsid w:val="00620A72"/>
    <w:rsid w:val="00627B69"/>
    <w:rsid w:val="006309CB"/>
    <w:rsid w:val="00631F7E"/>
    <w:rsid w:val="0063253B"/>
    <w:rsid w:val="00632DCA"/>
    <w:rsid w:val="006376DA"/>
    <w:rsid w:val="006376E0"/>
    <w:rsid w:val="00641052"/>
    <w:rsid w:val="0064432C"/>
    <w:rsid w:val="00644A03"/>
    <w:rsid w:val="00644DDC"/>
    <w:rsid w:val="00646D5A"/>
    <w:rsid w:val="006472EE"/>
    <w:rsid w:val="006501C2"/>
    <w:rsid w:val="006539D1"/>
    <w:rsid w:val="006540F0"/>
    <w:rsid w:val="00655FEC"/>
    <w:rsid w:val="006575F1"/>
    <w:rsid w:val="00663D1C"/>
    <w:rsid w:val="006651D2"/>
    <w:rsid w:val="006666FD"/>
    <w:rsid w:val="006719E6"/>
    <w:rsid w:val="00672C59"/>
    <w:rsid w:val="006734BF"/>
    <w:rsid w:val="00673E51"/>
    <w:rsid w:val="00675E22"/>
    <w:rsid w:val="00676066"/>
    <w:rsid w:val="00676E04"/>
    <w:rsid w:val="00677BDA"/>
    <w:rsid w:val="00681A54"/>
    <w:rsid w:val="0068251D"/>
    <w:rsid w:val="00682874"/>
    <w:rsid w:val="00686A46"/>
    <w:rsid w:val="00690554"/>
    <w:rsid w:val="0069133C"/>
    <w:rsid w:val="00692448"/>
    <w:rsid w:val="00692706"/>
    <w:rsid w:val="006A16B5"/>
    <w:rsid w:val="006A4108"/>
    <w:rsid w:val="006A774A"/>
    <w:rsid w:val="006B1C87"/>
    <w:rsid w:val="006B2A54"/>
    <w:rsid w:val="006B390C"/>
    <w:rsid w:val="006B5C2C"/>
    <w:rsid w:val="006B779F"/>
    <w:rsid w:val="006C0125"/>
    <w:rsid w:val="006C42D9"/>
    <w:rsid w:val="006C51FD"/>
    <w:rsid w:val="006C58A3"/>
    <w:rsid w:val="006C6143"/>
    <w:rsid w:val="006C6F66"/>
    <w:rsid w:val="006C7024"/>
    <w:rsid w:val="006C7B85"/>
    <w:rsid w:val="006D6321"/>
    <w:rsid w:val="006D6DB2"/>
    <w:rsid w:val="006D6FA8"/>
    <w:rsid w:val="006D7573"/>
    <w:rsid w:val="006E0DCE"/>
    <w:rsid w:val="006E2AA1"/>
    <w:rsid w:val="006E3ED9"/>
    <w:rsid w:val="006E461D"/>
    <w:rsid w:val="006E6A0D"/>
    <w:rsid w:val="006E7A69"/>
    <w:rsid w:val="006F061D"/>
    <w:rsid w:val="006F6FD7"/>
    <w:rsid w:val="006F79CC"/>
    <w:rsid w:val="007017AB"/>
    <w:rsid w:val="00702B6D"/>
    <w:rsid w:val="007046B1"/>
    <w:rsid w:val="007101AA"/>
    <w:rsid w:val="00710794"/>
    <w:rsid w:val="007119EB"/>
    <w:rsid w:val="007120E7"/>
    <w:rsid w:val="00712D31"/>
    <w:rsid w:val="00714415"/>
    <w:rsid w:val="00716296"/>
    <w:rsid w:val="007205DE"/>
    <w:rsid w:val="0072129D"/>
    <w:rsid w:val="00721A0C"/>
    <w:rsid w:val="00722293"/>
    <w:rsid w:val="0072327A"/>
    <w:rsid w:val="00725B75"/>
    <w:rsid w:val="007268CF"/>
    <w:rsid w:val="0073106A"/>
    <w:rsid w:val="0073155C"/>
    <w:rsid w:val="00731EB2"/>
    <w:rsid w:val="007326BE"/>
    <w:rsid w:val="00732F39"/>
    <w:rsid w:val="007343DB"/>
    <w:rsid w:val="00735B57"/>
    <w:rsid w:val="00735E32"/>
    <w:rsid w:val="0075103D"/>
    <w:rsid w:val="00753D58"/>
    <w:rsid w:val="007552C3"/>
    <w:rsid w:val="0075631C"/>
    <w:rsid w:val="007565DE"/>
    <w:rsid w:val="007649F3"/>
    <w:rsid w:val="00765B8D"/>
    <w:rsid w:val="00766349"/>
    <w:rsid w:val="00766391"/>
    <w:rsid w:val="007668D8"/>
    <w:rsid w:val="00766AA6"/>
    <w:rsid w:val="00767BAF"/>
    <w:rsid w:val="00767DBC"/>
    <w:rsid w:val="00773390"/>
    <w:rsid w:val="007737BB"/>
    <w:rsid w:val="0077484C"/>
    <w:rsid w:val="007751E8"/>
    <w:rsid w:val="007823BD"/>
    <w:rsid w:val="0078389D"/>
    <w:rsid w:val="007932AB"/>
    <w:rsid w:val="00793989"/>
    <w:rsid w:val="00796B04"/>
    <w:rsid w:val="00797CFC"/>
    <w:rsid w:val="007A0FAF"/>
    <w:rsid w:val="007A2D28"/>
    <w:rsid w:val="007A4872"/>
    <w:rsid w:val="007A4B62"/>
    <w:rsid w:val="007A4D10"/>
    <w:rsid w:val="007A5A24"/>
    <w:rsid w:val="007A7615"/>
    <w:rsid w:val="007B2824"/>
    <w:rsid w:val="007B6A74"/>
    <w:rsid w:val="007C24DC"/>
    <w:rsid w:val="007C32D0"/>
    <w:rsid w:val="007C3A26"/>
    <w:rsid w:val="007C45B5"/>
    <w:rsid w:val="007C4FD6"/>
    <w:rsid w:val="007C6218"/>
    <w:rsid w:val="007D067A"/>
    <w:rsid w:val="007D08B2"/>
    <w:rsid w:val="007D163D"/>
    <w:rsid w:val="007D414E"/>
    <w:rsid w:val="007D7765"/>
    <w:rsid w:val="007D7F72"/>
    <w:rsid w:val="007E0514"/>
    <w:rsid w:val="007E360C"/>
    <w:rsid w:val="007E4261"/>
    <w:rsid w:val="007E7A84"/>
    <w:rsid w:val="007F0B6F"/>
    <w:rsid w:val="007F157F"/>
    <w:rsid w:val="007F17EE"/>
    <w:rsid w:val="007F45A6"/>
    <w:rsid w:val="007F5102"/>
    <w:rsid w:val="007F51A8"/>
    <w:rsid w:val="007F5A61"/>
    <w:rsid w:val="00802D2D"/>
    <w:rsid w:val="00804A17"/>
    <w:rsid w:val="00807AF1"/>
    <w:rsid w:val="00812C3D"/>
    <w:rsid w:val="00820B4C"/>
    <w:rsid w:val="00824E52"/>
    <w:rsid w:val="0082587D"/>
    <w:rsid w:val="00825BBF"/>
    <w:rsid w:val="008262B5"/>
    <w:rsid w:val="00826528"/>
    <w:rsid w:val="008312E7"/>
    <w:rsid w:val="00831F7B"/>
    <w:rsid w:val="00832348"/>
    <w:rsid w:val="00835F27"/>
    <w:rsid w:val="00840A5D"/>
    <w:rsid w:val="0084166A"/>
    <w:rsid w:val="00842122"/>
    <w:rsid w:val="008459BB"/>
    <w:rsid w:val="008500EA"/>
    <w:rsid w:val="0085081F"/>
    <w:rsid w:val="00852E91"/>
    <w:rsid w:val="008532E6"/>
    <w:rsid w:val="00856F9D"/>
    <w:rsid w:val="0086034B"/>
    <w:rsid w:val="008627C1"/>
    <w:rsid w:val="008675E7"/>
    <w:rsid w:val="00867836"/>
    <w:rsid w:val="008700FA"/>
    <w:rsid w:val="00870897"/>
    <w:rsid w:val="008766A2"/>
    <w:rsid w:val="0087703C"/>
    <w:rsid w:val="008840E2"/>
    <w:rsid w:val="00887034"/>
    <w:rsid w:val="00890A6E"/>
    <w:rsid w:val="0089174B"/>
    <w:rsid w:val="008955CC"/>
    <w:rsid w:val="008967A2"/>
    <w:rsid w:val="008A11CD"/>
    <w:rsid w:val="008A43B7"/>
    <w:rsid w:val="008A5CA5"/>
    <w:rsid w:val="008B19BA"/>
    <w:rsid w:val="008C042B"/>
    <w:rsid w:val="008C063C"/>
    <w:rsid w:val="008C08B7"/>
    <w:rsid w:val="008C18EA"/>
    <w:rsid w:val="008C36FF"/>
    <w:rsid w:val="008C6187"/>
    <w:rsid w:val="008C64C7"/>
    <w:rsid w:val="008C742D"/>
    <w:rsid w:val="008D1BB7"/>
    <w:rsid w:val="008D3956"/>
    <w:rsid w:val="008D3DCF"/>
    <w:rsid w:val="008D496F"/>
    <w:rsid w:val="008D4A9E"/>
    <w:rsid w:val="008D5679"/>
    <w:rsid w:val="008E1F25"/>
    <w:rsid w:val="008E1FBA"/>
    <w:rsid w:val="008E2B43"/>
    <w:rsid w:val="008F29D9"/>
    <w:rsid w:val="008F4211"/>
    <w:rsid w:val="008F436A"/>
    <w:rsid w:val="008F44DC"/>
    <w:rsid w:val="008F646B"/>
    <w:rsid w:val="0090124D"/>
    <w:rsid w:val="00907064"/>
    <w:rsid w:val="00911720"/>
    <w:rsid w:val="00912625"/>
    <w:rsid w:val="009127C1"/>
    <w:rsid w:val="00913D37"/>
    <w:rsid w:val="00914407"/>
    <w:rsid w:val="00921CF9"/>
    <w:rsid w:val="0092286F"/>
    <w:rsid w:val="0092398A"/>
    <w:rsid w:val="0092469A"/>
    <w:rsid w:val="00924FC2"/>
    <w:rsid w:val="00925312"/>
    <w:rsid w:val="009254EB"/>
    <w:rsid w:val="00925BD2"/>
    <w:rsid w:val="00925F71"/>
    <w:rsid w:val="00926773"/>
    <w:rsid w:val="00927CB1"/>
    <w:rsid w:val="00930306"/>
    <w:rsid w:val="00932E62"/>
    <w:rsid w:val="0093485F"/>
    <w:rsid w:val="00936112"/>
    <w:rsid w:val="0093652C"/>
    <w:rsid w:val="00936FDE"/>
    <w:rsid w:val="009373AE"/>
    <w:rsid w:val="00942DF9"/>
    <w:rsid w:val="00943D9E"/>
    <w:rsid w:val="0094794B"/>
    <w:rsid w:val="009512D6"/>
    <w:rsid w:val="00952C3E"/>
    <w:rsid w:val="009559BE"/>
    <w:rsid w:val="00960B46"/>
    <w:rsid w:val="00961A58"/>
    <w:rsid w:val="00963277"/>
    <w:rsid w:val="00963967"/>
    <w:rsid w:val="00971205"/>
    <w:rsid w:val="009722CE"/>
    <w:rsid w:val="009725A9"/>
    <w:rsid w:val="0098353F"/>
    <w:rsid w:val="009836DA"/>
    <w:rsid w:val="00983A1E"/>
    <w:rsid w:val="009849FB"/>
    <w:rsid w:val="00984AF1"/>
    <w:rsid w:val="0098601F"/>
    <w:rsid w:val="0099055B"/>
    <w:rsid w:val="00994C87"/>
    <w:rsid w:val="009950A2"/>
    <w:rsid w:val="009965CB"/>
    <w:rsid w:val="00996B23"/>
    <w:rsid w:val="00996C9C"/>
    <w:rsid w:val="00996F23"/>
    <w:rsid w:val="009974A4"/>
    <w:rsid w:val="009A072B"/>
    <w:rsid w:val="009A3904"/>
    <w:rsid w:val="009A3FA1"/>
    <w:rsid w:val="009A5009"/>
    <w:rsid w:val="009A5881"/>
    <w:rsid w:val="009B0345"/>
    <w:rsid w:val="009B0769"/>
    <w:rsid w:val="009B0AA9"/>
    <w:rsid w:val="009B56C6"/>
    <w:rsid w:val="009B658C"/>
    <w:rsid w:val="009B6947"/>
    <w:rsid w:val="009C1096"/>
    <w:rsid w:val="009C1FE0"/>
    <w:rsid w:val="009C56F3"/>
    <w:rsid w:val="009C5B77"/>
    <w:rsid w:val="009C713B"/>
    <w:rsid w:val="009D0045"/>
    <w:rsid w:val="009D1217"/>
    <w:rsid w:val="009D2537"/>
    <w:rsid w:val="009D3E9B"/>
    <w:rsid w:val="009D41DE"/>
    <w:rsid w:val="009D4C79"/>
    <w:rsid w:val="009D5305"/>
    <w:rsid w:val="009D5ABA"/>
    <w:rsid w:val="009D6891"/>
    <w:rsid w:val="009D7589"/>
    <w:rsid w:val="009E06AF"/>
    <w:rsid w:val="009E25F2"/>
    <w:rsid w:val="009E5A94"/>
    <w:rsid w:val="009E603A"/>
    <w:rsid w:val="009F2569"/>
    <w:rsid w:val="009F2E70"/>
    <w:rsid w:val="009F2EE0"/>
    <w:rsid w:val="009F715D"/>
    <w:rsid w:val="00A000E1"/>
    <w:rsid w:val="00A009E1"/>
    <w:rsid w:val="00A04B91"/>
    <w:rsid w:val="00A067EA"/>
    <w:rsid w:val="00A11351"/>
    <w:rsid w:val="00A11721"/>
    <w:rsid w:val="00A1187E"/>
    <w:rsid w:val="00A1390C"/>
    <w:rsid w:val="00A13BE5"/>
    <w:rsid w:val="00A14573"/>
    <w:rsid w:val="00A16AA0"/>
    <w:rsid w:val="00A20647"/>
    <w:rsid w:val="00A21434"/>
    <w:rsid w:val="00A26DD8"/>
    <w:rsid w:val="00A327FE"/>
    <w:rsid w:val="00A32A7D"/>
    <w:rsid w:val="00A32FBE"/>
    <w:rsid w:val="00A33096"/>
    <w:rsid w:val="00A4006C"/>
    <w:rsid w:val="00A43436"/>
    <w:rsid w:val="00A4546D"/>
    <w:rsid w:val="00A457C3"/>
    <w:rsid w:val="00A4734E"/>
    <w:rsid w:val="00A50AF8"/>
    <w:rsid w:val="00A516DE"/>
    <w:rsid w:val="00A51858"/>
    <w:rsid w:val="00A5197D"/>
    <w:rsid w:val="00A52F7E"/>
    <w:rsid w:val="00A54C06"/>
    <w:rsid w:val="00A5545A"/>
    <w:rsid w:val="00A55A00"/>
    <w:rsid w:val="00A56A39"/>
    <w:rsid w:val="00A60E3C"/>
    <w:rsid w:val="00A64CD2"/>
    <w:rsid w:val="00A65FFC"/>
    <w:rsid w:val="00A66320"/>
    <w:rsid w:val="00A67A92"/>
    <w:rsid w:val="00A70270"/>
    <w:rsid w:val="00A728CA"/>
    <w:rsid w:val="00A72DF6"/>
    <w:rsid w:val="00A7642E"/>
    <w:rsid w:val="00A80C42"/>
    <w:rsid w:val="00A82986"/>
    <w:rsid w:val="00A82C2B"/>
    <w:rsid w:val="00A85B24"/>
    <w:rsid w:val="00A90742"/>
    <w:rsid w:val="00A92DF5"/>
    <w:rsid w:val="00A93F13"/>
    <w:rsid w:val="00A93F52"/>
    <w:rsid w:val="00A951CA"/>
    <w:rsid w:val="00A97D9F"/>
    <w:rsid w:val="00AA5D29"/>
    <w:rsid w:val="00AA69B4"/>
    <w:rsid w:val="00AA721F"/>
    <w:rsid w:val="00AB105E"/>
    <w:rsid w:val="00AB40FC"/>
    <w:rsid w:val="00AB67C2"/>
    <w:rsid w:val="00AB6AC6"/>
    <w:rsid w:val="00AB6C3C"/>
    <w:rsid w:val="00AB6D6A"/>
    <w:rsid w:val="00AC0FA9"/>
    <w:rsid w:val="00AC28B6"/>
    <w:rsid w:val="00AC3C41"/>
    <w:rsid w:val="00AC4187"/>
    <w:rsid w:val="00AC43DD"/>
    <w:rsid w:val="00AC56A7"/>
    <w:rsid w:val="00AD1FE9"/>
    <w:rsid w:val="00AD3A78"/>
    <w:rsid w:val="00AD3FBE"/>
    <w:rsid w:val="00AD4132"/>
    <w:rsid w:val="00AD4655"/>
    <w:rsid w:val="00AD5197"/>
    <w:rsid w:val="00AD76B8"/>
    <w:rsid w:val="00AD7C6D"/>
    <w:rsid w:val="00AE2E67"/>
    <w:rsid w:val="00AE41AD"/>
    <w:rsid w:val="00AE5377"/>
    <w:rsid w:val="00AF0213"/>
    <w:rsid w:val="00AF1807"/>
    <w:rsid w:val="00AF495A"/>
    <w:rsid w:val="00B005EB"/>
    <w:rsid w:val="00B02EB3"/>
    <w:rsid w:val="00B0353D"/>
    <w:rsid w:val="00B124B1"/>
    <w:rsid w:val="00B13327"/>
    <w:rsid w:val="00B13755"/>
    <w:rsid w:val="00B154B7"/>
    <w:rsid w:val="00B1582C"/>
    <w:rsid w:val="00B1586E"/>
    <w:rsid w:val="00B20A6B"/>
    <w:rsid w:val="00B253A3"/>
    <w:rsid w:val="00B25C0E"/>
    <w:rsid w:val="00B31B2B"/>
    <w:rsid w:val="00B35CAB"/>
    <w:rsid w:val="00B366DD"/>
    <w:rsid w:val="00B37E95"/>
    <w:rsid w:val="00B40448"/>
    <w:rsid w:val="00B41A7D"/>
    <w:rsid w:val="00B45924"/>
    <w:rsid w:val="00B52907"/>
    <w:rsid w:val="00B52B31"/>
    <w:rsid w:val="00B54A58"/>
    <w:rsid w:val="00B559D3"/>
    <w:rsid w:val="00B5696E"/>
    <w:rsid w:val="00B57819"/>
    <w:rsid w:val="00B613EF"/>
    <w:rsid w:val="00B618FB"/>
    <w:rsid w:val="00B638C1"/>
    <w:rsid w:val="00B64EDA"/>
    <w:rsid w:val="00B66928"/>
    <w:rsid w:val="00B67226"/>
    <w:rsid w:val="00B72767"/>
    <w:rsid w:val="00B72BB1"/>
    <w:rsid w:val="00B72F6A"/>
    <w:rsid w:val="00B730BF"/>
    <w:rsid w:val="00B7391F"/>
    <w:rsid w:val="00B753EE"/>
    <w:rsid w:val="00B76F6C"/>
    <w:rsid w:val="00B8145C"/>
    <w:rsid w:val="00B821D1"/>
    <w:rsid w:val="00B82F7E"/>
    <w:rsid w:val="00B86589"/>
    <w:rsid w:val="00B91043"/>
    <w:rsid w:val="00B92F20"/>
    <w:rsid w:val="00B93A57"/>
    <w:rsid w:val="00B97B06"/>
    <w:rsid w:val="00BA26B6"/>
    <w:rsid w:val="00BA2896"/>
    <w:rsid w:val="00BA3597"/>
    <w:rsid w:val="00BA62EF"/>
    <w:rsid w:val="00BA66DB"/>
    <w:rsid w:val="00BA737E"/>
    <w:rsid w:val="00BB0364"/>
    <w:rsid w:val="00BB11A2"/>
    <w:rsid w:val="00BB1AA2"/>
    <w:rsid w:val="00BB3F4A"/>
    <w:rsid w:val="00BB5853"/>
    <w:rsid w:val="00BB5B39"/>
    <w:rsid w:val="00BC0D5D"/>
    <w:rsid w:val="00BC349A"/>
    <w:rsid w:val="00BC436A"/>
    <w:rsid w:val="00BC5072"/>
    <w:rsid w:val="00BE11FE"/>
    <w:rsid w:val="00BE37E0"/>
    <w:rsid w:val="00BE45B5"/>
    <w:rsid w:val="00BE50C8"/>
    <w:rsid w:val="00BF517A"/>
    <w:rsid w:val="00BF6207"/>
    <w:rsid w:val="00C00FD6"/>
    <w:rsid w:val="00C0147E"/>
    <w:rsid w:val="00C01BFB"/>
    <w:rsid w:val="00C02E9C"/>
    <w:rsid w:val="00C02F08"/>
    <w:rsid w:val="00C0491E"/>
    <w:rsid w:val="00C171BF"/>
    <w:rsid w:val="00C23018"/>
    <w:rsid w:val="00C31B50"/>
    <w:rsid w:val="00C32D23"/>
    <w:rsid w:val="00C33B2B"/>
    <w:rsid w:val="00C40584"/>
    <w:rsid w:val="00C419ED"/>
    <w:rsid w:val="00C42461"/>
    <w:rsid w:val="00C42494"/>
    <w:rsid w:val="00C42A58"/>
    <w:rsid w:val="00C4562C"/>
    <w:rsid w:val="00C46CB9"/>
    <w:rsid w:val="00C53017"/>
    <w:rsid w:val="00C53560"/>
    <w:rsid w:val="00C53BF7"/>
    <w:rsid w:val="00C54379"/>
    <w:rsid w:val="00C54400"/>
    <w:rsid w:val="00C5508C"/>
    <w:rsid w:val="00C63047"/>
    <w:rsid w:val="00C6516C"/>
    <w:rsid w:val="00C652EE"/>
    <w:rsid w:val="00C65BE9"/>
    <w:rsid w:val="00C67B87"/>
    <w:rsid w:val="00C70BDB"/>
    <w:rsid w:val="00C73C70"/>
    <w:rsid w:val="00C7539F"/>
    <w:rsid w:val="00C76452"/>
    <w:rsid w:val="00C76D61"/>
    <w:rsid w:val="00C80880"/>
    <w:rsid w:val="00C812E9"/>
    <w:rsid w:val="00C902AB"/>
    <w:rsid w:val="00C90B67"/>
    <w:rsid w:val="00C90BBE"/>
    <w:rsid w:val="00C91A74"/>
    <w:rsid w:val="00C91B37"/>
    <w:rsid w:val="00C91E4A"/>
    <w:rsid w:val="00CA4847"/>
    <w:rsid w:val="00CA53B2"/>
    <w:rsid w:val="00CB0528"/>
    <w:rsid w:val="00CB3159"/>
    <w:rsid w:val="00CB4DB4"/>
    <w:rsid w:val="00CB6B05"/>
    <w:rsid w:val="00CB6BD8"/>
    <w:rsid w:val="00CB7A5E"/>
    <w:rsid w:val="00CC1457"/>
    <w:rsid w:val="00CC2BDB"/>
    <w:rsid w:val="00CC2BDE"/>
    <w:rsid w:val="00CC598A"/>
    <w:rsid w:val="00CC5F26"/>
    <w:rsid w:val="00CC6158"/>
    <w:rsid w:val="00CD0588"/>
    <w:rsid w:val="00CD2545"/>
    <w:rsid w:val="00CD2744"/>
    <w:rsid w:val="00CD347C"/>
    <w:rsid w:val="00CD5B92"/>
    <w:rsid w:val="00CD744D"/>
    <w:rsid w:val="00CF2F63"/>
    <w:rsid w:val="00CF4A7A"/>
    <w:rsid w:val="00CF4B9E"/>
    <w:rsid w:val="00CF6838"/>
    <w:rsid w:val="00D0519C"/>
    <w:rsid w:val="00D0584B"/>
    <w:rsid w:val="00D07BA4"/>
    <w:rsid w:val="00D10385"/>
    <w:rsid w:val="00D13D06"/>
    <w:rsid w:val="00D1420A"/>
    <w:rsid w:val="00D168AA"/>
    <w:rsid w:val="00D16A90"/>
    <w:rsid w:val="00D16DE3"/>
    <w:rsid w:val="00D241F3"/>
    <w:rsid w:val="00D25FC4"/>
    <w:rsid w:val="00D26184"/>
    <w:rsid w:val="00D27825"/>
    <w:rsid w:val="00D30F4E"/>
    <w:rsid w:val="00D40300"/>
    <w:rsid w:val="00D403AA"/>
    <w:rsid w:val="00D4212F"/>
    <w:rsid w:val="00D44C54"/>
    <w:rsid w:val="00D468EA"/>
    <w:rsid w:val="00D50BBD"/>
    <w:rsid w:val="00D52515"/>
    <w:rsid w:val="00D53B19"/>
    <w:rsid w:val="00D55CA4"/>
    <w:rsid w:val="00D55FE0"/>
    <w:rsid w:val="00D5605F"/>
    <w:rsid w:val="00D560D5"/>
    <w:rsid w:val="00D5744E"/>
    <w:rsid w:val="00D725F3"/>
    <w:rsid w:val="00D72DA2"/>
    <w:rsid w:val="00D73510"/>
    <w:rsid w:val="00D76710"/>
    <w:rsid w:val="00D77557"/>
    <w:rsid w:val="00D8083F"/>
    <w:rsid w:val="00D81D9B"/>
    <w:rsid w:val="00D83429"/>
    <w:rsid w:val="00D84306"/>
    <w:rsid w:val="00D86100"/>
    <w:rsid w:val="00D90CD8"/>
    <w:rsid w:val="00D9178A"/>
    <w:rsid w:val="00D928C6"/>
    <w:rsid w:val="00D93433"/>
    <w:rsid w:val="00D93F21"/>
    <w:rsid w:val="00D956A7"/>
    <w:rsid w:val="00DA08A9"/>
    <w:rsid w:val="00DA127F"/>
    <w:rsid w:val="00DA1B41"/>
    <w:rsid w:val="00DA21A4"/>
    <w:rsid w:val="00DA28DB"/>
    <w:rsid w:val="00DA7D83"/>
    <w:rsid w:val="00DB032E"/>
    <w:rsid w:val="00DB04A1"/>
    <w:rsid w:val="00DB1303"/>
    <w:rsid w:val="00DB5547"/>
    <w:rsid w:val="00DB68C0"/>
    <w:rsid w:val="00DB6A5E"/>
    <w:rsid w:val="00DC135C"/>
    <w:rsid w:val="00DC138A"/>
    <w:rsid w:val="00DC209B"/>
    <w:rsid w:val="00DC210A"/>
    <w:rsid w:val="00DC2A22"/>
    <w:rsid w:val="00DC2CD9"/>
    <w:rsid w:val="00DC2FEF"/>
    <w:rsid w:val="00DC49AE"/>
    <w:rsid w:val="00DC6380"/>
    <w:rsid w:val="00DC6917"/>
    <w:rsid w:val="00DD0FA8"/>
    <w:rsid w:val="00DD1D9C"/>
    <w:rsid w:val="00DD4F3D"/>
    <w:rsid w:val="00DD7463"/>
    <w:rsid w:val="00DE1097"/>
    <w:rsid w:val="00DE14E3"/>
    <w:rsid w:val="00DE1826"/>
    <w:rsid w:val="00DE25B0"/>
    <w:rsid w:val="00DE6546"/>
    <w:rsid w:val="00DF2B16"/>
    <w:rsid w:val="00DF3CB8"/>
    <w:rsid w:val="00DF511F"/>
    <w:rsid w:val="00DF7046"/>
    <w:rsid w:val="00E018DB"/>
    <w:rsid w:val="00E07526"/>
    <w:rsid w:val="00E075E4"/>
    <w:rsid w:val="00E079C4"/>
    <w:rsid w:val="00E100C4"/>
    <w:rsid w:val="00E103E7"/>
    <w:rsid w:val="00E132D7"/>
    <w:rsid w:val="00E16600"/>
    <w:rsid w:val="00E205D5"/>
    <w:rsid w:val="00E21FD1"/>
    <w:rsid w:val="00E25DC8"/>
    <w:rsid w:val="00E3289A"/>
    <w:rsid w:val="00E374A1"/>
    <w:rsid w:val="00E37FF6"/>
    <w:rsid w:val="00E461A1"/>
    <w:rsid w:val="00E47748"/>
    <w:rsid w:val="00E47968"/>
    <w:rsid w:val="00E528B5"/>
    <w:rsid w:val="00E539F1"/>
    <w:rsid w:val="00E56EFC"/>
    <w:rsid w:val="00E65A83"/>
    <w:rsid w:val="00E707AE"/>
    <w:rsid w:val="00E70D1A"/>
    <w:rsid w:val="00E71614"/>
    <w:rsid w:val="00E71CCC"/>
    <w:rsid w:val="00E7262A"/>
    <w:rsid w:val="00E730AB"/>
    <w:rsid w:val="00E731F8"/>
    <w:rsid w:val="00E73B1A"/>
    <w:rsid w:val="00E74E3A"/>
    <w:rsid w:val="00E77240"/>
    <w:rsid w:val="00E81ED6"/>
    <w:rsid w:val="00E81F3F"/>
    <w:rsid w:val="00E834B4"/>
    <w:rsid w:val="00E900CA"/>
    <w:rsid w:val="00E91000"/>
    <w:rsid w:val="00E930A6"/>
    <w:rsid w:val="00E94426"/>
    <w:rsid w:val="00E96C88"/>
    <w:rsid w:val="00E97B24"/>
    <w:rsid w:val="00EA035D"/>
    <w:rsid w:val="00EA050F"/>
    <w:rsid w:val="00EA0B06"/>
    <w:rsid w:val="00EA2C63"/>
    <w:rsid w:val="00EA46F9"/>
    <w:rsid w:val="00EA61C0"/>
    <w:rsid w:val="00EB19CA"/>
    <w:rsid w:val="00EB2A9C"/>
    <w:rsid w:val="00EB44B1"/>
    <w:rsid w:val="00EB48F7"/>
    <w:rsid w:val="00EC36C5"/>
    <w:rsid w:val="00EC39CC"/>
    <w:rsid w:val="00EC55DB"/>
    <w:rsid w:val="00EC69E2"/>
    <w:rsid w:val="00EC78F9"/>
    <w:rsid w:val="00EC7D6B"/>
    <w:rsid w:val="00ED1307"/>
    <w:rsid w:val="00ED5601"/>
    <w:rsid w:val="00ED5CE3"/>
    <w:rsid w:val="00ED6A04"/>
    <w:rsid w:val="00ED6E5E"/>
    <w:rsid w:val="00ED7334"/>
    <w:rsid w:val="00ED75A0"/>
    <w:rsid w:val="00EE08B0"/>
    <w:rsid w:val="00EE10A9"/>
    <w:rsid w:val="00EE1355"/>
    <w:rsid w:val="00EE168E"/>
    <w:rsid w:val="00EE2391"/>
    <w:rsid w:val="00EE28F4"/>
    <w:rsid w:val="00EE2CF1"/>
    <w:rsid w:val="00EE3BAF"/>
    <w:rsid w:val="00EF24C4"/>
    <w:rsid w:val="00EF437C"/>
    <w:rsid w:val="00EF4610"/>
    <w:rsid w:val="00EF5268"/>
    <w:rsid w:val="00EF5662"/>
    <w:rsid w:val="00F018CF"/>
    <w:rsid w:val="00F01DAD"/>
    <w:rsid w:val="00F0292D"/>
    <w:rsid w:val="00F05FAD"/>
    <w:rsid w:val="00F06D77"/>
    <w:rsid w:val="00F15005"/>
    <w:rsid w:val="00F1612C"/>
    <w:rsid w:val="00F1682A"/>
    <w:rsid w:val="00F173C8"/>
    <w:rsid w:val="00F21443"/>
    <w:rsid w:val="00F21D5A"/>
    <w:rsid w:val="00F23BFF"/>
    <w:rsid w:val="00F241C3"/>
    <w:rsid w:val="00F274C8"/>
    <w:rsid w:val="00F30D5E"/>
    <w:rsid w:val="00F400E0"/>
    <w:rsid w:val="00F45FB0"/>
    <w:rsid w:val="00F51D2A"/>
    <w:rsid w:val="00F56E35"/>
    <w:rsid w:val="00F63BC6"/>
    <w:rsid w:val="00F646D0"/>
    <w:rsid w:val="00F6708A"/>
    <w:rsid w:val="00F67D0B"/>
    <w:rsid w:val="00F72371"/>
    <w:rsid w:val="00F759FB"/>
    <w:rsid w:val="00F768FF"/>
    <w:rsid w:val="00F77DC6"/>
    <w:rsid w:val="00F83E31"/>
    <w:rsid w:val="00F85562"/>
    <w:rsid w:val="00F86B7C"/>
    <w:rsid w:val="00F91A84"/>
    <w:rsid w:val="00F92A9F"/>
    <w:rsid w:val="00F956A0"/>
    <w:rsid w:val="00F95C5A"/>
    <w:rsid w:val="00FA154E"/>
    <w:rsid w:val="00FA1FB7"/>
    <w:rsid w:val="00FA4F5B"/>
    <w:rsid w:val="00FA6FE8"/>
    <w:rsid w:val="00FB1349"/>
    <w:rsid w:val="00FB24F5"/>
    <w:rsid w:val="00FB2B0A"/>
    <w:rsid w:val="00FB4C22"/>
    <w:rsid w:val="00FB67AF"/>
    <w:rsid w:val="00FC4E87"/>
    <w:rsid w:val="00FC69EA"/>
    <w:rsid w:val="00FD092D"/>
    <w:rsid w:val="00FD0BCE"/>
    <w:rsid w:val="00FD1CE4"/>
    <w:rsid w:val="00FD1F05"/>
    <w:rsid w:val="00FD2E31"/>
    <w:rsid w:val="00FD36A8"/>
    <w:rsid w:val="00FD63A1"/>
    <w:rsid w:val="00FD6C5A"/>
    <w:rsid w:val="00FE299B"/>
    <w:rsid w:val="00FE3534"/>
    <w:rsid w:val="00FE6C3F"/>
    <w:rsid w:val="00FE7F5D"/>
    <w:rsid w:val="00FF0A1F"/>
    <w:rsid w:val="00FF17E9"/>
    <w:rsid w:val="00FF2965"/>
    <w:rsid w:val="00FF2F85"/>
    <w:rsid w:val="00FF527D"/>
    <w:rsid w:val="00FF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E9E12"/>
  <w15:docId w15:val="{EA26FFB2-56E6-4DC6-8CEB-24B4E774E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461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02F0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7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7E0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76066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76066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7606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7606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67606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76066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676066"/>
    <w:rPr>
      <w:sz w:val="18"/>
      <w:szCs w:val="18"/>
    </w:rPr>
  </w:style>
  <w:style w:type="character" w:styleId="a9">
    <w:name w:val="Hyperlink"/>
    <w:basedOn w:val="a0"/>
    <w:uiPriority w:val="99"/>
    <w:unhideWhenUsed/>
    <w:rsid w:val="006E6A0D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9A072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516D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516D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516D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516DE"/>
    <w:rPr>
      <w:rFonts w:ascii="Calibri" w:hAnsi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E461A1"/>
    <w:rPr>
      <w:b/>
      <w:bCs/>
      <w:kern w:val="44"/>
      <w:sz w:val="44"/>
      <w:szCs w:val="44"/>
    </w:rPr>
  </w:style>
  <w:style w:type="character" w:customStyle="1" w:styleId="5Char">
    <w:name w:val="标题 5 Char"/>
    <w:basedOn w:val="a0"/>
    <w:link w:val="5"/>
    <w:uiPriority w:val="9"/>
    <w:semiHidden/>
    <w:rsid w:val="00C02F08"/>
    <w:rPr>
      <w:b/>
      <w:bCs/>
      <w:sz w:val="28"/>
      <w:szCs w:val="28"/>
    </w:rPr>
  </w:style>
  <w:style w:type="character" w:styleId="ab">
    <w:name w:val="line number"/>
    <w:basedOn w:val="a0"/>
    <w:uiPriority w:val="99"/>
    <w:semiHidden/>
    <w:unhideWhenUsed/>
    <w:rsid w:val="00447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E956F-1A01-47D1-B157-834346EB4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7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feng</dc:creator>
  <cp:keywords/>
  <dc:description/>
  <cp:lastModifiedBy>wangfeng</cp:lastModifiedBy>
  <cp:revision>683</cp:revision>
  <dcterms:created xsi:type="dcterms:W3CDTF">2016-07-10T02:10:00Z</dcterms:created>
  <dcterms:modified xsi:type="dcterms:W3CDTF">2021-06-15T06:59:00Z</dcterms:modified>
</cp:coreProperties>
</file>